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7B7" w:rsidRDefault="00FF37B7" w:rsidP="00FF37B7">
      <w:pPr>
        <w:rPr>
          <w:rFonts w:ascii="Times New Roman" w:hAnsi="Times New Roman"/>
          <w:b/>
          <w:sz w:val="24"/>
          <w:szCs w:val="24"/>
        </w:rPr>
      </w:pPr>
      <w:r w:rsidRPr="00DE2BD6">
        <w:rPr>
          <w:rFonts w:ascii="Times New Roman" w:hAnsi="Times New Roman"/>
          <w:b/>
          <w:sz w:val="24"/>
          <w:szCs w:val="24"/>
        </w:rPr>
        <w:t>Table S3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DE2BD6">
        <w:rPr>
          <w:rFonts w:ascii="Times New Roman" w:hAnsi="Times New Roman"/>
          <w:b/>
          <w:sz w:val="24"/>
          <w:szCs w:val="24"/>
        </w:rPr>
        <w:t xml:space="preserve"> Primers for cloning of the nine </w:t>
      </w:r>
      <w:r w:rsidRPr="004444FA">
        <w:rPr>
          <w:rFonts w:ascii="Times New Roman" w:hAnsi="Times New Roman"/>
          <w:b/>
          <w:i/>
          <w:sz w:val="24"/>
          <w:szCs w:val="24"/>
        </w:rPr>
        <w:t>BTSTs</w:t>
      </w:r>
      <w:r w:rsidRPr="00DE2BD6">
        <w:rPr>
          <w:rFonts w:ascii="Times New Roman" w:hAnsi="Times New Roman"/>
          <w:b/>
          <w:sz w:val="24"/>
          <w:szCs w:val="24"/>
        </w:rPr>
        <w:t xml:space="preserve"> full-length coding sequences</w:t>
      </w:r>
    </w:p>
    <w:p w:rsidR="00FF37B7" w:rsidRPr="00DE2BD6" w:rsidRDefault="00FF37B7" w:rsidP="00FF37B7">
      <w:pPr>
        <w:rPr>
          <w:rFonts w:ascii="Times New Roman" w:hAnsi="Times New Roman"/>
          <w:b/>
          <w:sz w:val="24"/>
          <w:szCs w:val="24"/>
        </w:rPr>
      </w:pPr>
    </w:p>
    <w:tbl>
      <w:tblPr>
        <w:tblW w:w="786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1283"/>
        <w:gridCol w:w="1080"/>
        <w:gridCol w:w="4390"/>
      </w:tblGrid>
      <w:tr w:rsidR="00FF37B7" w:rsidRPr="00DE2BD6" w:rsidTr="00EE45BC">
        <w:trPr>
          <w:trHeight w:val="720"/>
          <w:jc w:val="center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  <w:r w:rsidR="002B2C3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bookmarkStart w:id="0" w:name="_GoBack"/>
            <w:bookmarkEnd w:id="0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37B7" w:rsidRPr="00DE2BD6" w:rsidRDefault="00FF37B7" w:rsidP="00EE45B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CBI access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 sequences</w:t>
            </w:r>
          </w:p>
        </w:tc>
      </w:tr>
      <w:tr w:rsidR="00FF37B7" w:rsidRPr="00DE2BD6" w:rsidTr="00EE45BC">
        <w:trPr>
          <w:trHeight w:val="270"/>
          <w:jc w:val="center"/>
        </w:trPr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40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37B7" w:rsidRPr="00DE2BD6" w:rsidRDefault="00FF37B7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KY35016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GCGTATAGACGGACTTCCTGC</w:t>
            </w:r>
          </w:p>
        </w:tc>
      </w:tr>
      <w:tr w:rsidR="00FF37B7" w:rsidRPr="00DE2BD6" w:rsidTr="00EE45BC">
        <w:trPr>
          <w:trHeight w:val="270"/>
          <w:jc w:val="center"/>
        </w:trPr>
        <w:tc>
          <w:tcPr>
            <w:tcW w:w="1110" w:type="dxa"/>
            <w:vMerge/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</w:tcPr>
          <w:p w:rsidR="00FF37B7" w:rsidRPr="00DE2BD6" w:rsidRDefault="00FF37B7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CACTCGTGTCGTTCGGGTC</w:t>
            </w:r>
          </w:p>
        </w:tc>
      </w:tr>
      <w:tr w:rsidR="00FF37B7" w:rsidRPr="00DE2BD6" w:rsidTr="00EE45BC">
        <w:trPr>
          <w:trHeight w:val="270"/>
          <w:jc w:val="center"/>
        </w:trPr>
        <w:tc>
          <w:tcPr>
            <w:tcW w:w="1110" w:type="dxa"/>
            <w:vMerge w:val="restart"/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44</w:t>
            </w: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</w:tcPr>
          <w:p w:rsidR="00FF37B7" w:rsidRPr="00DE2BD6" w:rsidRDefault="00FF37B7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KY350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GCCTGCTGGATTACGTTTC</w:t>
            </w:r>
          </w:p>
        </w:tc>
      </w:tr>
      <w:tr w:rsidR="00FF37B7" w:rsidRPr="00DE2BD6" w:rsidTr="00EE45BC">
        <w:trPr>
          <w:trHeight w:val="270"/>
          <w:jc w:val="center"/>
        </w:trPr>
        <w:tc>
          <w:tcPr>
            <w:tcW w:w="1110" w:type="dxa"/>
            <w:vMerge/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</w:tcPr>
          <w:p w:rsidR="00FF37B7" w:rsidRPr="00DE2BD6" w:rsidRDefault="00FF37B7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TTTCGAGGTGCCAGTTGTG</w:t>
            </w:r>
          </w:p>
        </w:tc>
      </w:tr>
      <w:tr w:rsidR="00FF37B7" w:rsidRPr="00DE2BD6" w:rsidTr="00EE45BC">
        <w:trPr>
          <w:trHeight w:val="270"/>
          <w:jc w:val="center"/>
        </w:trPr>
        <w:tc>
          <w:tcPr>
            <w:tcW w:w="1110" w:type="dxa"/>
            <w:vMerge w:val="restart"/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45</w:t>
            </w: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</w:tcPr>
          <w:p w:rsidR="00FF37B7" w:rsidRPr="00DE2BD6" w:rsidRDefault="00FF37B7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KY3501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GAGTGTTATTTTGGCAGTGG</w:t>
            </w:r>
          </w:p>
        </w:tc>
      </w:tr>
      <w:tr w:rsidR="00FF37B7" w:rsidRPr="00DE2BD6" w:rsidTr="00EE45BC">
        <w:trPr>
          <w:trHeight w:val="270"/>
          <w:jc w:val="center"/>
        </w:trPr>
        <w:tc>
          <w:tcPr>
            <w:tcW w:w="1110" w:type="dxa"/>
            <w:vMerge/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</w:tcPr>
          <w:p w:rsidR="00FF37B7" w:rsidRPr="00DE2BD6" w:rsidRDefault="00FF37B7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ACCGGGGGATAGTGTAAGC</w:t>
            </w:r>
          </w:p>
        </w:tc>
      </w:tr>
      <w:tr w:rsidR="00FF37B7" w:rsidRPr="00DE2BD6" w:rsidTr="00EE45BC">
        <w:trPr>
          <w:trHeight w:val="270"/>
          <w:jc w:val="center"/>
        </w:trPr>
        <w:tc>
          <w:tcPr>
            <w:tcW w:w="1110" w:type="dxa"/>
            <w:vMerge w:val="restart"/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50</w:t>
            </w: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</w:tcPr>
          <w:p w:rsidR="00FF37B7" w:rsidRPr="00DE2BD6" w:rsidRDefault="00FF37B7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KY3501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AAGAACTCAATCTGGAAGAATAAG</w:t>
            </w:r>
          </w:p>
        </w:tc>
      </w:tr>
      <w:tr w:rsidR="00FF37B7" w:rsidRPr="00DE2BD6" w:rsidTr="00EE45BC">
        <w:trPr>
          <w:trHeight w:val="270"/>
          <w:jc w:val="center"/>
        </w:trPr>
        <w:tc>
          <w:tcPr>
            <w:tcW w:w="1110" w:type="dxa"/>
            <w:vMerge/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</w:tcPr>
          <w:p w:rsidR="00FF37B7" w:rsidRPr="00DE2BD6" w:rsidRDefault="00FF37B7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CACCGACACCATAACTGAAG</w:t>
            </w:r>
          </w:p>
        </w:tc>
      </w:tr>
      <w:tr w:rsidR="00FF37B7" w:rsidRPr="00DE2BD6" w:rsidTr="00EE45BC">
        <w:trPr>
          <w:trHeight w:val="270"/>
          <w:jc w:val="center"/>
        </w:trPr>
        <w:tc>
          <w:tcPr>
            <w:tcW w:w="1110" w:type="dxa"/>
            <w:vMerge w:val="restart"/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81</w:t>
            </w: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</w:tcPr>
          <w:p w:rsidR="00FF37B7" w:rsidRPr="00DE2BD6" w:rsidRDefault="00FF37B7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KY3501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AGGTCGAAAATATCAGGCACG</w:t>
            </w:r>
          </w:p>
        </w:tc>
      </w:tr>
      <w:tr w:rsidR="00FF37B7" w:rsidRPr="00DE2BD6" w:rsidTr="00EE45BC">
        <w:trPr>
          <w:trHeight w:val="270"/>
          <w:jc w:val="center"/>
        </w:trPr>
        <w:tc>
          <w:tcPr>
            <w:tcW w:w="1110" w:type="dxa"/>
            <w:vMerge/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</w:tcPr>
          <w:p w:rsidR="00FF37B7" w:rsidRPr="00DE2BD6" w:rsidRDefault="00FF37B7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CTTCACAGGCGATGGCAAC</w:t>
            </w:r>
          </w:p>
        </w:tc>
      </w:tr>
      <w:tr w:rsidR="00FF37B7" w:rsidRPr="00DE2BD6" w:rsidTr="00EE45BC">
        <w:trPr>
          <w:trHeight w:val="270"/>
          <w:jc w:val="center"/>
        </w:trPr>
        <w:tc>
          <w:tcPr>
            <w:tcW w:w="1110" w:type="dxa"/>
            <w:vMerge w:val="restart"/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107</w:t>
            </w: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</w:tcPr>
          <w:p w:rsidR="00FF37B7" w:rsidRPr="00DE2BD6" w:rsidRDefault="00FF37B7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KY3501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TCAACCTCAGGCTCATTCTCG</w:t>
            </w:r>
          </w:p>
        </w:tc>
      </w:tr>
      <w:tr w:rsidR="00FF37B7" w:rsidRPr="00DE2BD6" w:rsidTr="00EE45BC">
        <w:trPr>
          <w:trHeight w:val="270"/>
          <w:jc w:val="center"/>
        </w:trPr>
        <w:tc>
          <w:tcPr>
            <w:tcW w:w="1110" w:type="dxa"/>
            <w:vMerge/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</w:tcPr>
          <w:p w:rsidR="00FF37B7" w:rsidRPr="00DE2BD6" w:rsidRDefault="00FF37B7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AGCCAGAGGGATGGAGTTG</w:t>
            </w:r>
          </w:p>
        </w:tc>
      </w:tr>
      <w:tr w:rsidR="00FF37B7" w:rsidRPr="00DE2BD6" w:rsidTr="00EE45BC">
        <w:trPr>
          <w:trHeight w:val="270"/>
          <w:jc w:val="center"/>
        </w:trPr>
        <w:tc>
          <w:tcPr>
            <w:tcW w:w="1110" w:type="dxa"/>
            <w:vMerge w:val="restart"/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111</w:t>
            </w: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</w:tcPr>
          <w:p w:rsidR="00FF37B7" w:rsidRPr="00DE2BD6" w:rsidRDefault="00FF37B7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KY350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TTACCCAGTGGCAGCATC</w:t>
            </w:r>
          </w:p>
        </w:tc>
      </w:tr>
      <w:tr w:rsidR="00FF37B7" w:rsidRPr="00DE2BD6" w:rsidTr="00EE45BC">
        <w:trPr>
          <w:trHeight w:val="270"/>
          <w:jc w:val="center"/>
        </w:trPr>
        <w:tc>
          <w:tcPr>
            <w:tcW w:w="1110" w:type="dxa"/>
            <w:vMerge/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</w:tcPr>
          <w:p w:rsidR="00FF37B7" w:rsidRPr="00DE2BD6" w:rsidRDefault="00FF37B7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CAGTCCTGAGTACGGTTTAT</w:t>
            </w:r>
          </w:p>
        </w:tc>
      </w:tr>
      <w:tr w:rsidR="00FF37B7" w:rsidRPr="00DE2BD6" w:rsidTr="00EE45BC">
        <w:trPr>
          <w:trHeight w:val="270"/>
          <w:jc w:val="center"/>
        </w:trPr>
        <w:tc>
          <w:tcPr>
            <w:tcW w:w="1110" w:type="dxa"/>
            <w:vMerge w:val="restart"/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120</w:t>
            </w: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</w:tcPr>
          <w:p w:rsidR="00FF37B7" w:rsidRPr="00DE2BD6" w:rsidRDefault="00FF37B7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KY3501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TTCCGTATCGCCGTGTCG</w:t>
            </w:r>
          </w:p>
        </w:tc>
      </w:tr>
      <w:tr w:rsidR="00FF37B7" w:rsidRPr="00DE2BD6" w:rsidTr="00EE45BC">
        <w:trPr>
          <w:trHeight w:val="270"/>
          <w:jc w:val="center"/>
        </w:trPr>
        <w:tc>
          <w:tcPr>
            <w:tcW w:w="1110" w:type="dxa"/>
            <w:vMerge/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FF37B7" w:rsidRPr="00DE2BD6" w:rsidRDefault="00FF37B7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43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CACCCCCGTTCGCAGC</w:t>
            </w:r>
          </w:p>
        </w:tc>
      </w:tr>
      <w:tr w:rsidR="00FF37B7" w:rsidRPr="00DE2BD6" w:rsidTr="00EE45BC">
        <w:trPr>
          <w:trHeight w:val="270"/>
          <w:jc w:val="center"/>
        </w:trPr>
        <w:tc>
          <w:tcPr>
            <w:tcW w:w="1110" w:type="dxa"/>
            <w:vMerge w:val="restart"/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134</w:t>
            </w:r>
          </w:p>
        </w:tc>
        <w:tc>
          <w:tcPr>
            <w:tcW w:w="128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FF37B7" w:rsidRPr="00DE2BD6" w:rsidRDefault="00FF37B7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KY35017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CTTCGCCTACTTACCCAGC</w:t>
            </w:r>
          </w:p>
        </w:tc>
      </w:tr>
      <w:tr w:rsidR="00FF37B7" w:rsidRPr="00DE2BD6" w:rsidTr="00EE45BC">
        <w:trPr>
          <w:trHeight w:val="80"/>
          <w:jc w:val="center"/>
        </w:trPr>
        <w:tc>
          <w:tcPr>
            <w:tcW w:w="1110" w:type="dxa"/>
            <w:vMerge/>
            <w:vAlign w:val="center"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43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7B7" w:rsidRPr="00DE2BD6" w:rsidRDefault="00FF37B7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CTACTCAGCCCGCAATAC</w:t>
            </w:r>
          </w:p>
        </w:tc>
      </w:tr>
    </w:tbl>
    <w:p w:rsidR="00BB02E5" w:rsidRDefault="00BB02E5"/>
    <w:sectPr w:rsidR="00BB02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55EC" w:rsidRDefault="001D55EC" w:rsidP="004444FA">
      <w:r>
        <w:separator/>
      </w:r>
    </w:p>
  </w:endnote>
  <w:endnote w:type="continuationSeparator" w:id="0">
    <w:p w:rsidR="001D55EC" w:rsidRDefault="001D55EC" w:rsidP="00444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55EC" w:rsidRDefault="001D55EC" w:rsidP="004444FA">
      <w:r>
        <w:separator/>
      </w:r>
    </w:p>
  </w:footnote>
  <w:footnote w:type="continuationSeparator" w:id="0">
    <w:p w:rsidR="001D55EC" w:rsidRDefault="001D55EC" w:rsidP="00444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7B7"/>
    <w:rsid w:val="001D55EC"/>
    <w:rsid w:val="002B2C3C"/>
    <w:rsid w:val="004444FA"/>
    <w:rsid w:val="00B8779E"/>
    <w:rsid w:val="00BB02E5"/>
    <w:rsid w:val="00FF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37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4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44F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4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44FA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37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4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44F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4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44F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3.DOCX</TitleName>
    <StageName xmlns="e910e078-8ae3-4797-8daa-c47b8ab22ef8" xsi:nil="true"/>
    <FileFormat xmlns="e910e078-8ae3-4797-8daa-c47b8ab22ef8">DOCX</FileFormat>
    <DocumentId xmlns="e910e078-8ae3-4797-8daa-c47b8ab22ef8">Table 3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E2CE5FF-48CC-4F58-85A7-F1090420669E}"/>
</file>

<file path=customXml/itemProps2.xml><?xml version="1.0" encoding="utf-8"?>
<ds:datastoreItem xmlns:ds="http://schemas.openxmlformats.org/officeDocument/2006/customXml" ds:itemID="{69E20EAB-C344-4A4E-BF4C-4E3E99174A2C}"/>
</file>

<file path=customXml/itemProps3.xml><?xml version="1.0" encoding="utf-8"?>
<ds:datastoreItem xmlns:ds="http://schemas.openxmlformats.org/officeDocument/2006/customXml" ds:itemID="{67247191-060F-4EC2-A35E-721CE8E608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5</Characters>
  <Application>Microsoft Office Word</Application>
  <DocSecurity>0</DocSecurity>
  <Lines>5</Lines>
  <Paragraphs>1</Paragraphs>
  <ScaleCrop>false</ScaleCrop>
  <Company>英杰科技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ze Yang</dc:creator>
  <cp:keywords/>
  <dc:description/>
  <cp:lastModifiedBy>PAN</cp:lastModifiedBy>
  <cp:revision>3</cp:revision>
  <dcterms:created xsi:type="dcterms:W3CDTF">2017-02-11T03:19:00Z</dcterms:created>
  <dcterms:modified xsi:type="dcterms:W3CDTF">2017-03-24T03:36:00Z</dcterms:modified>
</cp:coreProperties>
</file>